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0"/>
        <w:gridCol w:w="958"/>
        <w:gridCol w:w="1134"/>
        <w:gridCol w:w="1358"/>
        <w:gridCol w:w="1986"/>
      </w:tblGrid>
      <w:tr w:rsidR="00C6679B" w:rsidTr="004D577E">
        <w:tc>
          <w:tcPr>
            <w:tcW w:w="8306" w:type="dxa"/>
            <w:gridSpan w:val="5"/>
            <w:tcBorders>
              <w:bottom w:val="single" w:sz="12" w:space="0" w:color="auto"/>
            </w:tcBorders>
          </w:tcPr>
          <w:p w:rsidR="00C6679B" w:rsidRDefault="00C6679B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4D5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bers</w:t>
            </w:r>
            <w:r w:rsidR="00894D56">
              <w:rPr>
                <w:rFonts w:ascii="Times New Roman" w:hAnsi="Times New Roman" w:cs="Times New Roman"/>
                <w:sz w:val="24"/>
                <w:szCs w:val="24"/>
              </w:rPr>
              <w:t xml:space="preserve"> uses in each experimental assessment</w:t>
            </w:r>
          </w:p>
        </w:tc>
      </w:tr>
      <w:tr w:rsidR="00C6679B" w:rsidTr="00894D56">
        <w:tc>
          <w:tcPr>
            <w:tcW w:w="2870" w:type="dxa"/>
            <w:tcBorders>
              <w:top w:val="single" w:sz="12" w:space="0" w:color="auto"/>
              <w:bottom w:val="single" w:sz="12" w:space="0" w:color="auto"/>
            </w:tcBorders>
          </w:tcPr>
          <w:p w:rsidR="00C6679B" w:rsidRDefault="00C6679B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</w:tcPr>
          <w:p w:rsidR="00C6679B" w:rsidRDefault="009E12B8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6679B" w:rsidRDefault="00C6679B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C6679B" w:rsidRDefault="00C6679B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</w:tcPr>
          <w:p w:rsidR="00C6679B" w:rsidRDefault="00C6679B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RGFP966</w:t>
            </w:r>
          </w:p>
        </w:tc>
      </w:tr>
      <w:tr w:rsidR="00894D56" w:rsidTr="00C41D9E">
        <w:tc>
          <w:tcPr>
            <w:tcW w:w="2870" w:type="dxa"/>
            <w:tcBorders>
              <w:top w:val="single" w:sz="4" w:space="0" w:color="auto"/>
            </w:tcBorders>
          </w:tcPr>
          <w:p w:rsidR="00894D56" w:rsidRDefault="00894D56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3"/>
            <w:bookmarkStart w:id="2" w:name="OLE_LINK1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C3</w:t>
            </w:r>
            <w:bookmarkEnd w:id="1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94D56" w:rsidTr="00C41D9E">
        <w:tc>
          <w:tcPr>
            <w:tcW w:w="2870" w:type="dxa"/>
          </w:tcPr>
          <w:p w:rsidR="00894D56" w:rsidRDefault="00894D56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C3 activity</w:t>
            </w:r>
          </w:p>
        </w:tc>
        <w:tc>
          <w:tcPr>
            <w:tcW w:w="9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894D56" w:rsidRPr="00112ECB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6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94D56" w:rsidTr="00ED23BB">
        <w:tc>
          <w:tcPr>
            <w:tcW w:w="2870" w:type="dxa"/>
          </w:tcPr>
          <w:p w:rsidR="00894D56" w:rsidRDefault="00894D56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C3 mRNA expression</w:t>
            </w:r>
          </w:p>
        </w:tc>
        <w:tc>
          <w:tcPr>
            <w:tcW w:w="958" w:type="dxa"/>
          </w:tcPr>
          <w:p w:rsidR="00894D56" w:rsidRPr="00112ECB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894D56" w:rsidRPr="00112ECB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6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94D56" w:rsidTr="00ED23BB">
        <w:tc>
          <w:tcPr>
            <w:tcW w:w="2870" w:type="dxa"/>
          </w:tcPr>
          <w:p w:rsidR="00894D56" w:rsidRDefault="00894D56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orescent image</w:t>
            </w:r>
          </w:p>
        </w:tc>
        <w:tc>
          <w:tcPr>
            <w:tcW w:w="958" w:type="dxa"/>
          </w:tcPr>
          <w:p w:rsidR="00894D56" w:rsidRPr="00112ECB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56" w:rsidRPr="00112ECB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6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D56" w:rsidTr="00ED23BB">
        <w:tc>
          <w:tcPr>
            <w:tcW w:w="2870" w:type="dxa"/>
          </w:tcPr>
          <w:p w:rsidR="00894D56" w:rsidRDefault="00894D56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akage</w:t>
            </w:r>
          </w:p>
        </w:tc>
        <w:tc>
          <w:tcPr>
            <w:tcW w:w="9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6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D56" w:rsidTr="00ED23BB">
        <w:tc>
          <w:tcPr>
            <w:tcW w:w="2870" w:type="dxa"/>
          </w:tcPr>
          <w:p w:rsidR="00894D56" w:rsidRDefault="00894D56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 expression</w:t>
            </w:r>
          </w:p>
        </w:tc>
        <w:tc>
          <w:tcPr>
            <w:tcW w:w="9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6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D56" w:rsidTr="00ED23BB">
        <w:tc>
          <w:tcPr>
            <w:tcW w:w="2870" w:type="dxa"/>
          </w:tcPr>
          <w:p w:rsidR="00894D56" w:rsidRDefault="00894D56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77E">
              <w:rPr>
                <w:rFonts w:ascii="Times New Roman" w:hAnsi="Times New Roman" w:cs="Times New Roman"/>
                <w:sz w:val="24"/>
                <w:szCs w:val="24"/>
              </w:rPr>
              <w:t>miRNA200a</w:t>
            </w:r>
            <w:r w:rsidRPr="004D57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Ke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expression</w:t>
            </w:r>
          </w:p>
        </w:tc>
        <w:tc>
          <w:tcPr>
            <w:tcW w:w="9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8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6" w:type="dxa"/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94D56" w:rsidTr="00C41D9E">
        <w:tc>
          <w:tcPr>
            <w:tcW w:w="2870" w:type="dxa"/>
            <w:tcBorders>
              <w:bottom w:val="single" w:sz="8" w:space="0" w:color="auto"/>
            </w:tcBorders>
          </w:tcPr>
          <w:p w:rsidR="00894D56" w:rsidRDefault="00894D56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2 IP</w:t>
            </w:r>
          </w:p>
        </w:tc>
        <w:tc>
          <w:tcPr>
            <w:tcW w:w="958" w:type="dxa"/>
            <w:tcBorders>
              <w:bottom w:val="single" w:sz="8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58" w:type="dxa"/>
            <w:tcBorders>
              <w:bottom w:val="single" w:sz="8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86" w:type="dxa"/>
            <w:tcBorders>
              <w:bottom w:val="single" w:sz="8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94D56" w:rsidTr="00C41D9E">
        <w:tc>
          <w:tcPr>
            <w:tcW w:w="2870" w:type="dxa"/>
            <w:tcBorders>
              <w:top w:val="single" w:sz="8" w:space="0" w:color="auto"/>
              <w:bottom w:val="single" w:sz="12" w:space="0" w:color="auto"/>
            </w:tcBorders>
          </w:tcPr>
          <w:p w:rsidR="00894D56" w:rsidRDefault="00894D56" w:rsidP="007C18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12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8" w:type="dxa"/>
            <w:tcBorders>
              <w:top w:val="single" w:sz="8" w:space="0" w:color="auto"/>
              <w:bottom w:val="single" w:sz="12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6" w:type="dxa"/>
            <w:tcBorders>
              <w:top w:val="single" w:sz="8" w:space="0" w:color="auto"/>
              <w:bottom w:val="single" w:sz="12" w:space="0" w:color="auto"/>
            </w:tcBorders>
          </w:tcPr>
          <w:p w:rsidR="00894D56" w:rsidRDefault="00894D56" w:rsidP="00ED2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D069E3" w:rsidRDefault="00D069E3"/>
    <w:sectPr w:rsidR="00D06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2040" w:rsidRDefault="00882040" w:rsidP="00C6679B">
      <w:r>
        <w:separator/>
      </w:r>
    </w:p>
  </w:endnote>
  <w:endnote w:type="continuationSeparator" w:id="0">
    <w:p w:rsidR="00882040" w:rsidRDefault="00882040" w:rsidP="00C66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2040" w:rsidRDefault="00882040" w:rsidP="00C6679B">
      <w:r>
        <w:separator/>
      </w:r>
    </w:p>
  </w:footnote>
  <w:footnote w:type="continuationSeparator" w:id="0">
    <w:p w:rsidR="00882040" w:rsidRDefault="00882040" w:rsidP="00C66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8E8"/>
    <w:rsid w:val="000A19FA"/>
    <w:rsid w:val="00122409"/>
    <w:rsid w:val="001D58FD"/>
    <w:rsid w:val="00292D01"/>
    <w:rsid w:val="002A64CB"/>
    <w:rsid w:val="002D38E8"/>
    <w:rsid w:val="00310DA7"/>
    <w:rsid w:val="00352853"/>
    <w:rsid w:val="00426768"/>
    <w:rsid w:val="004D577E"/>
    <w:rsid w:val="00750A7D"/>
    <w:rsid w:val="00882040"/>
    <w:rsid w:val="00894D56"/>
    <w:rsid w:val="008A58C6"/>
    <w:rsid w:val="008F7AAF"/>
    <w:rsid w:val="009E12B8"/>
    <w:rsid w:val="00AE54D0"/>
    <w:rsid w:val="00B166E3"/>
    <w:rsid w:val="00C6679B"/>
    <w:rsid w:val="00D069E3"/>
    <w:rsid w:val="00E45601"/>
    <w:rsid w:val="00ED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6F16E"/>
  <w15:chartTrackingRefBased/>
  <w15:docId w15:val="{94C35FB0-FE1B-4AA7-968A-374D62D5A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67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7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79B"/>
    <w:rPr>
      <w:sz w:val="18"/>
      <w:szCs w:val="18"/>
    </w:rPr>
  </w:style>
  <w:style w:type="table" w:styleId="a7">
    <w:name w:val="Table Grid"/>
    <w:basedOn w:val="a1"/>
    <w:uiPriority w:val="39"/>
    <w:rsid w:val="00C66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uchen</dc:creator>
  <cp:keywords/>
  <dc:description/>
  <cp:lastModifiedBy>qiuchen zhao</cp:lastModifiedBy>
  <cp:revision>6</cp:revision>
  <dcterms:created xsi:type="dcterms:W3CDTF">2019-02-14T00:19:00Z</dcterms:created>
  <dcterms:modified xsi:type="dcterms:W3CDTF">2019-02-14T15:37:00Z</dcterms:modified>
</cp:coreProperties>
</file>